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. Summary Information for Assembled Viral Genome Sequences </w:t>
      </w:r>
    </w:p>
    <w:tbl>
      <w:tblPr>
        <w:tblStyle w:val="Table1"/>
        <w:tblW w:w="13570.0" w:type="dxa"/>
        <w:jc w:val="left"/>
        <w:tblInd w:w="-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40"/>
        <w:gridCol w:w="1710"/>
        <w:gridCol w:w="900"/>
        <w:gridCol w:w="720"/>
        <w:gridCol w:w="1170"/>
        <w:gridCol w:w="5468"/>
        <w:gridCol w:w="1862"/>
        <w:tblGridChange w:id="0">
          <w:tblGrid>
            <w:gridCol w:w="1740"/>
            <w:gridCol w:w="1710"/>
            <w:gridCol w:w="900"/>
            <w:gridCol w:w="720"/>
            <w:gridCol w:w="1170"/>
            <w:gridCol w:w="5468"/>
            <w:gridCol w:w="1862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rus Name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ovisional taxonomic assignment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eval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ngth (bp)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mber of detected ORF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st RdRp blastp match*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% Amino acid identity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hoal Cavern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henui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II01801.1 L protein [Blacklegged tick phlebovirus 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.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ocky Ridge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hu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8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P_009177218.1 polymerase [Suffolk virus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1.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obos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Rhabdo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5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03266.1 RNA-dependent RNA-polymerase [Norway mononegavirus 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.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beranes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unyavira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4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QKK82912.1 RNA-dependent RNA polymerase [Ubmeje virus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th Fork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Mononegavira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QJQ27116.1 putative RdRp protein [IRE/CTVM19-associated rhabdovirus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.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oud Peak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Rhabdo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03261.1 RNA-dependent RNA-polymerase [Norway mononegavirus 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.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leys Landing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olemo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BD75429.1 hypothetical protein, partial [Ixodes scapularis associated virus 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3.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brillo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icorna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1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P_009133208.1 polyprotein [Falcovirus A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.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asler Point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inters Point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unyavira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1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03250.1 RNA-dependent RNA-polymerase [Bronnoya virus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9.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lla Lily Valley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Reo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QKK82923.1 VP1 [Fennes virus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.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uguese Ridge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Narnavirida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QBC65280.1 RNA-dependent RNA polymerase, partial [Rhizopus microsporus 20S narnavirus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ildcat Canyon Vir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applicable</w:t>
            </w:r>
          </w:p>
        </w:tc>
      </w:tr>
    </w:tbl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Based on the geographical features of the region from which the tick samples harboring the viral genomes were collected. **Based on phylogenetic analysis of RdRp amino acid sequence (Methods, Figure S9). ***For multi-segmented viruses (Shoal Cavern Virus, Soberanes Virus, Painter’s Point Virus, and Calla Lilly Valley Virus) only RdRp gene segment length is shown.  ****Queried against the full NCBI nonredundant protein database (as of January 24, 2021) using diamond blastp version 0.9.24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sz w:val="20"/>
            <w:szCs w:val="20"/>
            <w:vertAlign w:val="superscript"/>
            <w:rtl w:val="0"/>
          </w:rPr>
          <w:t xml:space="preserve">73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For RdRps with multiple hits, the alignment with the highest bitscore is reported.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zotero.org/google-docs/?lX2oU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eAgGct4CJAg0E6znpcJ8YnMs8g==">CgMxLjA4AHIhMV83YkJZSnQwM2NodGlQRTJvZExMMXZxTWZ1TDlkenJ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21:08:00Z</dcterms:created>
  <dc:creator>Amy Kistler</dc:creator>
</cp:coreProperties>
</file>